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7A4" w:rsidRDefault="007F57A4" w:rsidP="007F57A4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ry Table S2</w:t>
      </w:r>
    </w:p>
    <w:p w:rsidR="00F27E4F" w:rsidRPr="007F57A4" w:rsidRDefault="007F57A4" w:rsidP="007F57A4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oposed protocol for MRI in case of suspicion of vaccine-induced CVST (Siemens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Magnetom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ida; 3.0 T)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92"/>
        <w:gridCol w:w="1985"/>
        <w:gridCol w:w="1559"/>
        <w:gridCol w:w="1428"/>
        <w:gridCol w:w="1813"/>
        <w:gridCol w:w="1319"/>
        <w:gridCol w:w="1628"/>
        <w:gridCol w:w="1953"/>
      </w:tblGrid>
      <w:tr w:rsidR="00F27E4F" w:rsidTr="007F57A4">
        <w:trPr>
          <w:trHeight w:val="558"/>
        </w:trPr>
        <w:tc>
          <w:tcPr>
            <w:tcW w:w="908" w:type="pct"/>
            <w:vAlign w:val="center"/>
          </w:tcPr>
          <w:p w:rsidR="00F27E4F" w:rsidRDefault="00F27E4F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838" w:type="pct"/>
            <w:gridSpan w:val="5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>unenhanced</w:t>
            </w:r>
          </w:p>
        </w:tc>
        <w:tc>
          <w:tcPr>
            <w:tcW w:w="1254" w:type="pct"/>
            <w:gridSpan w:val="2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 xml:space="preserve">With </w:t>
            </w:r>
          </w:p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Style w:val="TabelleCopy"/>
                <w:rFonts w:ascii="Times New Roman" w:hAnsi="Times New Roman"/>
                <w:b/>
                <w:color w:val="auto"/>
                <w:sz w:val="24"/>
                <w:szCs w:val="24"/>
                <w:lang w:val="en-GB"/>
              </w:rPr>
              <w:t>contrast media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Weighting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2w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equence designation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T1w MPR </w:t>
            </w:r>
          </w:p>
        </w:tc>
        <w:tc>
          <w:tcPr>
            <w:tcW w:w="546" w:type="pct"/>
            <w:vAlign w:val="center"/>
          </w:tcPr>
          <w:p w:rsidR="00F27E4F" w:rsidRPr="00C22560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D FLAIR</w:t>
            </w:r>
          </w:p>
          <w:p w:rsidR="00F27E4F" w:rsidRPr="00C22560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(T2 space </w:t>
            </w:r>
            <w:proofErr w:type="spellStart"/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darkfluid</w:t>
            </w:r>
            <w:proofErr w:type="spellEnd"/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500" w:type="pct"/>
            <w:vAlign w:val="center"/>
          </w:tcPr>
          <w:p w:rsidR="00F27E4F" w:rsidRPr="00C22560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resolve</w:t>
            </w:r>
          </w:p>
        </w:tc>
        <w:tc>
          <w:tcPr>
            <w:tcW w:w="635" w:type="pct"/>
            <w:vAlign w:val="center"/>
          </w:tcPr>
          <w:p w:rsidR="00F27E4F" w:rsidRPr="00C22560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C22560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T2*w / SWI 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low PC3D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RA (TWIST)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1w MPR post CM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100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000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350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00/ 30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3,5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,26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100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E (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46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93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9.99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0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6.68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92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.46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TI (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00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000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-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900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lip angle (°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T2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var</w:t>
            </w:r>
            <w:proofErr w:type="spellEnd"/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80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0/15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2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7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FOV (mm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0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20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56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30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Percent Phase FOV (%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0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0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0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00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5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Slice thickness (mm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9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4/1.5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9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684" w:type="pct"/>
            <w:vAlign w:val="center"/>
          </w:tcPr>
          <w:p w:rsidR="00F27E4F" w:rsidRDefault="00344959" w:rsidP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0.9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lastRenderedPageBreak/>
              <w:t>Layer orientation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</w:p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(sag,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r</w:t>
            </w:r>
            <w:proofErr w:type="spellEnd"/>
          </w:p>
          <w:p w:rsidR="00F27E4F" w:rsidRDefault="00C22560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reconstruction</w:t>
            </w:r>
            <w:r w:rsidR="003449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D MPR + MIP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D MPR</w:t>
            </w:r>
          </w:p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+MIP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D MPR + MIP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tra</w:t>
            </w:r>
            <w:proofErr w:type="spellEnd"/>
          </w:p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 xml:space="preserve">(sag, </w:t>
            </w:r>
            <w:proofErr w:type="spellStart"/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cor</w:t>
            </w:r>
            <w:proofErr w:type="spellEnd"/>
          </w:p>
          <w:p w:rsidR="00F27E4F" w:rsidRDefault="00C22560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reconstruction</w:t>
            </w:r>
            <w:r w:rsidR="00344959"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 w:rsidR="00F27E4F" w:rsidTr="007F57A4">
        <w:tc>
          <w:tcPr>
            <w:tcW w:w="908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Acquisition time (min)</w:t>
            </w:r>
          </w:p>
        </w:tc>
        <w:tc>
          <w:tcPr>
            <w:tcW w:w="69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:46</w:t>
            </w:r>
          </w:p>
        </w:tc>
        <w:tc>
          <w:tcPr>
            <w:tcW w:w="546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5:52</w:t>
            </w:r>
          </w:p>
        </w:tc>
        <w:tc>
          <w:tcPr>
            <w:tcW w:w="50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:31</w:t>
            </w:r>
          </w:p>
        </w:tc>
        <w:tc>
          <w:tcPr>
            <w:tcW w:w="635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2:26/2:57</w:t>
            </w:r>
          </w:p>
        </w:tc>
        <w:tc>
          <w:tcPr>
            <w:tcW w:w="461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7:07</w:t>
            </w:r>
          </w:p>
        </w:tc>
        <w:tc>
          <w:tcPr>
            <w:tcW w:w="570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1:32</w:t>
            </w:r>
          </w:p>
        </w:tc>
        <w:tc>
          <w:tcPr>
            <w:tcW w:w="684" w:type="pct"/>
            <w:vAlign w:val="center"/>
          </w:tcPr>
          <w:p w:rsidR="00F27E4F" w:rsidRDefault="00344959">
            <w:pPr>
              <w:pStyle w:val="TabelleCopyAbs"/>
              <w:tabs>
                <w:tab w:val="left" w:pos="3119"/>
                <w:tab w:val="left" w:pos="5245"/>
              </w:tabs>
              <w:spacing w:line="480" w:lineRule="auto"/>
              <w:jc w:val="center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  <w:t>3:46</w:t>
            </w:r>
          </w:p>
        </w:tc>
      </w:tr>
    </w:tbl>
    <w:p w:rsidR="007F57A4" w:rsidRDefault="00C22560" w:rsidP="007F57A4">
      <w:pPr>
        <w:pStyle w:val="Beschriftung"/>
        <w:spacing w:line="480" w:lineRule="auto"/>
        <w:jc w:val="both"/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</w:pPr>
      <w:r w:rsidRPr="00D2376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US"/>
        </w:rPr>
        <w:t>S</w:t>
      </w:r>
      <w:r w:rsidR="007F57A4" w:rsidRPr="00D2376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WI, </w:t>
      </w:r>
      <w:r w:rsidR="00D2376F" w:rsidRPr="00D2376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susceptibility</w:t>
      </w:r>
      <w:r w:rsidR="007F57A4" w:rsidRPr="00D2376F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weighted imaging;</w:t>
      </w:r>
      <w:bookmarkStart w:id="0" w:name="_GoBack"/>
      <w:bookmarkEnd w:id="0"/>
      <w:r w:rsidR="007F57A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FLAIR, fluid attenuated inversion recovery; FOV, field of view; CM, contrast media; MIP, maximum intensity projection; MPR, </w:t>
      </w:r>
      <w:proofErr w:type="spellStart"/>
      <w:r w:rsidR="007F57A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multiplanar</w:t>
      </w:r>
      <w:proofErr w:type="spellEnd"/>
      <w:r w:rsidR="007F57A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reconstruction; MRA, MR-angiography; 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TWIST</w:t>
      </w:r>
      <w:r w:rsidRPr="00C22560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, </w:t>
      </w:r>
      <w:r w:rsidRPr="00C22560">
        <w:rPr>
          <w:rFonts w:ascii="Open Sans" w:hAnsi="Open Sans"/>
          <w:b w:val="0"/>
          <w:i/>
          <w:color w:val="1A1A1A"/>
          <w:sz w:val="27"/>
          <w:szCs w:val="27"/>
          <w:shd w:val="clear" w:color="auto" w:fill="FFFFFF"/>
          <w:lang w:val="en-US"/>
        </w:rPr>
        <w:t>t</w:t>
      </w:r>
      <w:r>
        <w:rPr>
          <w:rFonts w:ascii="Open Sans" w:hAnsi="Open Sans"/>
          <w:b w:val="0"/>
          <w:i/>
          <w:color w:val="1A1A1A"/>
          <w:sz w:val="27"/>
          <w:szCs w:val="27"/>
          <w:shd w:val="clear" w:color="auto" w:fill="FFFFFF"/>
          <w:lang w:val="en-US"/>
        </w:rPr>
        <w:t>ime-resolved angiography with interleaved stochastic t</w:t>
      </w:r>
      <w:r w:rsidRPr="00C22560">
        <w:rPr>
          <w:rFonts w:ascii="Open Sans" w:hAnsi="Open Sans"/>
          <w:b w:val="0"/>
          <w:i/>
          <w:color w:val="1A1A1A"/>
          <w:sz w:val="27"/>
          <w:szCs w:val="27"/>
          <w:shd w:val="clear" w:color="auto" w:fill="FFFFFF"/>
          <w:lang w:val="en-US"/>
        </w:rPr>
        <w:t>rajectories</w:t>
      </w:r>
      <w:r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;</w:t>
      </w:r>
      <w:r w:rsidRPr="00C2256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</w:t>
      </w:r>
      <w:r w:rsidR="007F57A4" w:rsidRPr="00C22560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PC, phase</w:t>
      </w:r>
      <w:r w:rsidR="007F57A4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contrast (phase-contrast-angiography); TR, repetition time; TE, echo time</w:t>
      </w:r>
    </w:p>
    <w:p w:rsidR="00F27E4F" w:rsidRDefault="00F27E4F" w:rsidP="007F57A4">
      <w:pPr>
        <w:spacing w:before="100" w:beforeAutospacing="1" w:after="100" w:afterAutospacing="1" w:line="480" w:lineRule="auto"/>
        <w:rPr>
          <w:lang w:val="en-GB"/>
        </w:rPr>
      </w:pPr>
    </w:p>
    <w:sectPr w:rsidR="00F27E4F" w:rsidSect="00C2256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cheringSansBold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cheringSansRegular">
    <w:altName w:val="Courier New"/>
    <w:charset w:val="00"/>
    <w:family w:val="auto"/>
    <w:pitch w:val="variable"/>
    <w:sig w:usb0="03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pen Sans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E4F"/>
    <w:rsid w:val="00344959"/>
    <w:rsid w:val="003A63DC"/>
    <w:rsid w:val="0060043B"/>
    <w:rsid w:val="007F57A4"/>
    <w:rsid w:val="00C22560"/>
    <w:rsid w:val="00D2376F"/>
    <w:rsid w:val="00F27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C7351"/>
  <w15:docId w15:val="{D0FFEEE3-8CD3-4ECE-A93F-298482275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CopyAbs">
    <w:name w:val="Tabelle Copy Abs"/>
    <w:basedOn w:val="Standard"/>
    <w:pPr>
      <w:widowControl w:val="0"/>
      <w:tabs>
        <w:tab w:val="left" w:pos="227"/>
      </w:tabs>
      <w:autoSpaceDE w:val="0"/>
      <w:autoSpaceDN w:val="0"/>
      <w:adjustRightInd w:val="0"/>
      <w:spacing w:after="0" w:line="300" w:lineRule="atLeast"/>
      <w:textAlignment w:val="baseline"/>
    </w:pPr>
    <w:rPr>
      <w:rFonts w:ascii="ScheringSansBold" w:eastAsia="Times New Roman" w:hAnsi="ScheringSansBold" w:cs="Times New Roman"/>
      <w:color w:val="000000"/>
      <w:sz w:val="20"/>
      <w:szCs w:val="20"/>
      <w:lang w:eastAsia="de-DE"/>
    </w:rPr>
  </w:style>
  <w:style w:type="character" w:customStyle="1" w:styleId="TabelleCopy">
    <w:name w:val="Tabelle Copy"/>
    <w:rPr>
      <w:rFonts w:ascii="ScheringSansRegular" w:hAnsi="ScheringSansRegular"/>
      <w:color w:val="000000"/>
      <w:spacing w:val="0"/>
      <w:w w:val="100"/>
      <w:sz w:val="20"/>
      <w:u w:val="none"/>
      <w:vertAlign w:val="baseli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0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043B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F57A4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78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HP License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ßmann, Annette</dc:creator>
  <cp:lastModifiedBy>Wittstock, Matthias</cp:lastModifiedBy>
  <cp:revision>5</cp:revision>
  <cp:lastPrinted>2022-01-25T10:12:00Z</cp:lastPrinted>
  <dcterms:created xsi:type="dcterms:W3CDTF">2022-01-25T10:16:00Z</dcterms:created>
  <dcterms:modified xsi:type="dcterms:W3CDTF">2022-01-25T12:35:00Z</dcterms:modified>
</cp:coreProperties>
</file>